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6EF16" w14:textId="16496549" w:rsidR="003258BB" w:rsidRPr="00F042CD" w:rsidRDefault="009D3DE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r w:rsidR="003258BB" w:rsidRPr="00F042CD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2</w:t>
      </w:r>
      <w:r w:rsidR="003258BB" w:rsidRPr="00F042CD">
        <w:rPr>
          <w:rFonts w:ascii="Arial" w:hAnsi="Arial" w:cs="Arial"/>
          <w:b/>
          <w:lang w:val="en-US"/>
        </w:rPr>
        <w:t>: Search strateg</w:t>
      </w:r>
      <w:r w:rsidR="000E1FEE">
        <w:rPr>
          <w:rFonts w:ascii="Arial" w:hAnsi="Arial" w:cs="Arial"/>
          <w:b/>
          <w:lang w:val="en-US"/>
        </w:rPr>
        <w:t>y</w:t>
      </w:r>
      <w:r w:rsidR="003258BB" w:rsidRPr="00F042CD">
        <w:rPr>
          <w:rFonts w:ascii="Arial" w:hAnsi="Arial" w:cs="Arial"/>
          <w:b/>
          <w:lang w:val="en-US"/>
        </w:rPr>
        <w:t xml:space="preserve"> for </w:t>
      </w:r>
      <w:r w:rsidR="00BF680B">
        <w:rPr>
          <w:rFonts w:ascii="Arial" w:hAnsi="Arial" w:cs="Arial"/>
          <w:b/>
          <w:lang w:val="en-US"/>
        </w:rPr>
        <w:t>Medline (</w:t>
      </w:r>
      <w:proofErr w:type="spellStart"/>
      <w:r w:rsidR="00BF680B">
        <w:rPr>
          <w:rFonts w:ascii="Arial" w:hAnsi="Arial" w:cs="Arial"/>
          <w:b/>
          <w:lang w:val="en-US"/>
        </w:rPr>
        <w:t>Pubmed</w:t>
      </w:r>
      <w:proofErr w:type="spellEnd"/>
      <w:r w:rsidR="00BF680B">
        <w:rPr>
          <w:rFonts w:ascii="Arial" w:hAnsi="Arial" w:cs="Arial"/>
          <w:b/>
          <w:lang w:val="en-US"/>
        </w:rPr>
        <w:t>)</w:t>
      </w:r>
    </w:p>
    <w:p w14:paraId="1AAEF214" w14:textId="77777777" w:rsidR="003771C1" w:rsidRPr="0087400C" w:rsidRDefault="003771C1" w:rsidP="003771C1">
      <w:pPr>
        <w:rPr>
          <w:rFonts w:ascii="Arial" w:hAnsi="Arial" w:cs="Arial"/>
          <w:u w:val="single"/>
        </w:rPr>
      </w:pPr>
      <w:proofErr w:type="spellStart"/>
      <w:r w:rsidRPr="0087400C">
        <w:rPr>
          <w:rFonts w:ascii="Arial" w:hAnsi="Arial" w:cs="Arial"/>
          <w:u w:val="single"/>
        </w:rPr>
        <w:t>Medline</w:t>
      </w:r>
      <w:proofErr w:type="spellEnd"/>
      <w:r w:rsidRPr="0087400C">
        <w:rPr>
          <w:rFonts w:ascii="Arial" w:hAnsi="Arial" w:cs="Arial"/>
          <w:u w:val="single"/>
        </w:rPr>
        <w:t xml:space="preserve"> (</w:t>
      </w:r>
      <w:proofErr w:type="spellStart"/>
      <w:r w:rsidRPr="0087400C">
        <w:rPr>
          <w:rFonts w:ascii="Arial" w:hAnsi="Arial" w:cs="Arial"/>
          <w:u w:val="single"/>
        </w:rPr>
        <w:t>Pubmed</w:t>
      </w:r>
      <w:proofErr w:type="spellEnd"/>
      <w:r w:rsidRPr="0087400C">
        <w:rPr>
          <w:rFonts w:ascii="Arial" w:hAnsi="Arial" w:cs="Arial"/>
          <w:u w:val="single"/>
        </w:rPr>
        <w:t>)</w:t>
      </w:r>
    </w:p>
    <w:tbl>
      <w:tblPr>
        <w:tblW w:w="78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6819"/>
      </w:tblGrid>
      <w:tr w:rsidR="003771C1" w:rsidRPr="00FC5294" w14:paraId="0D3E8115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489B099" w14:textId="77777777" w:rsidR="003771C1" w:rsidRPr="00FC5294" w:rsidRDefault="003771C1" w:rsidP="00774BB6">
            <w:pPr>
              <w:pStyle w:val="Listenabsatz"/>
              <w:spacing w:after="0"/>
              <w:ind w:left="0"/>
              <w:rPr>
                <w:rFonts w:cs="Arial"/>
                <w:sz w:val="20"/>
                <w:szCs w:val="20"/>
                <w:lang w:val="en-US"/>
              </w:rPr>
            </w:pPr>
            <w:bookmarkStart w:id="0" w:name="_Hlk37659612"/>
            <w:r w:rsidRPr="00FC5294">
              <w:rPr>
                <w:rFonts w:cs="Arial"/>
                <w:sz w:val="20"/>
                <w:szCs w:val="20"/>
                <w:lang w:val="en-US"/>
              </w:rPr>
              <w:t>#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148B46C" w14:textId="77777777" w:rsidR="003771C1" w:rsidRPr="00FC5294" w:rsidRDefault="003771C1" w:rsidP="00774BB6">
            <w:pPr>
              <w:pStyle w:val="Listenabsatz"/>
              <w:spacing w:after="0"/>
              <w:ind w:left="0"/>
              <w:rPr>
                <w:rFonts w:cs="Arial"/>
                <w:sz w:val="20"/>
                <w:szCs w:val="20"/>
                <w:lang w:val="en-US"/>
              </w:rPr>
            </w:pPr>
            <w:r w:rsidRPr="00FC5294">
              <w:rPr>
                <w:rFonts w:cs="Arial"/>
                <w:sz w:val="20"/>
                <w:szCs w:val="20"/>
                <w:lang w:val="en-US"/>
              </w:rPr>
              <w:t>#</w:t>
            </w:r>
            <w:proofErr w:type="spellStart"/>
            <w:r w:rsidRPr="00FC5294">
              <w:rPr>
                <w:rFonts w:cs="Arial"/>
                <w:sz w:val="20"/>
                <w:szCs w:val="20"/>
                <w:lang w:val="en-US"/>
              </w:rPr>
              <w:t>Suchfrage</w:t>
            </w:r>
            <w:proofErr w:type="spellEnd"/>
          </w:p>
        </w:tc>
      </w:tr>
      <w:tr w:rsidR="003771C1" w:rsidRPr="00FC5294" w14:paraId="7569AEE3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AC132" w14:textId="77777777" w:rsidR="003771C1" w:rsidRPr="00FC5294" w:rsidRDefault="003771C1" w:rsidP="00774BB6">
            <w:pPr>
              <w:pStyle w:val="KeinLeerraum"/>
              <w:rPr>
                <w:rFonts w:cs="Arial"/>
                <w:szCs w:val="20"/>
              </w:rPr>
            </w:pPr>
            <w:r w:rsidRPr="00FC5294">
              <w:rPr>
                <w:rFonts w:cs="Arial"/>
                <w:szCs w:val="20"/>
              </w:rPr>
              <w:t>#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6858" w14:textId="3C1F6865" w:rsidR="003771C1" w:rsidRPr="00FC5294" w:rsidRDefault="008518C1" w:rsidP="00774BB6">
            <w:pPr>
              <w:pStyle w:val="KeinLeerraum"/>
              <w:rPr>
                <w:rFonts w:cs="Arial"/>
                <w:szCs w:val="20"/>
              </w:rPr>
            </w:pPr>
            <w:r w:rsidRPr="00FC5294">
              <w:rPr>
                <w:rFonts w:cs="Arial"/>
                <w:szCs w:val="20"/>
              </w:rPr>
              <w:t>Gastroschisis</w:t>
            </w:r>
            <w:r w:rsidR="003771C1" w:rsidRPr="00FC5294">
              <w:rPr>
                <w:rFonts w:cs="Arial"/>
                <w:szCs w:val="20"/>
              </w:rPr>
              <w:t>[</w:t>
            </w:r>
            <w:proofErr w:type="spellStart"/>
            <w:r w:rsidR="003771C1" w:rsidRPr="00FC5294">
              <w:rPr>
                <w:rFonts w:cs="Arial"/>
                <w:szCs w:val="20"/>
              </w:rPr>
              <w:t>mh</w:t>
            </w:r>
            <w:proofErr w:type="spellEnd"/>
            <w:r w:rsidR="003771C1" w:rsidRPr="00FC5294">
              <w:rPr>
                <w:rFonts w:cs="Arial"/>
                <w:szCs w:val="20"/>
              </w:rPr>
              <w:t>]</w:t>
            </w:r>
          </w:p>
        </w:tc>
      </w:tr>
      <w:tr w:rsidR="003771C1" w:rsidRPr="00FC5294" w14:paraId="6DDB0E3A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74022" w14:textId="77777777" w:rsidR="003771C1" w:rsidRPr="00FC5294" w:rsidRDefault="003771C1" w:rsidP="00774BB6">
            <w:pPr>
              <w:pStyle w:val="KeinLeerraum"/>
              <w:rPr>
                <w:rFonts w:cs="Arial"/>
                <w:szCs w:val="20"/>
              </w:rPr>
            </w:pPr>
            <w:r w:rsidRPr="00FC5294">
              <w:rPr>
                <w:rFonts w:cs="Arial"/>
                <w:szCs w:val="20"/>
              </w:rPr>
              <w:t>#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5A59" w14:textId="67BCBE9F" w:rsidR="003771C1" w:rsidRPr="00FC5294" w:rsidRDefault="008518C1" w:rsidP="00774BB6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FC5294">
              <w:rPr>
                <w:rFonts w:cs="Arial"/>
                <w:szCs w:val="20"/>
                <w:lang w:val="en-US"/>
              </w:rPr>
              <w:t>Gastroschis</w:t>
            </w:r>
            <w:proofErr w:type="spellEnd"/>
            <w:r w:rsidRPr="00FC5294">
              <w:rPr>
                <w:rFonts w:cs="Arial"/>
                <w:szCs w:val="20"/>
                <w:lang w:val="en-US"/>
              </w:rPr>
              <w:t>*[</w:t>
            </w:r>
            <w:proofErr w:type="spellStart"/>
            <w:r w:rsidR="003771C1" w:rsidRPr="00FC5294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="003771C1" w:rsidRPr="00FC5294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FC5294" w14:paraId="77FB8772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B7B1" w14:textId="77777777" w:rsidR="003F1DBA" w:rsidRPr="00FC5294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FC5294">
              <w:rPr>
                <w:rFonts w:cs="Arial"/>
                <w:szCs w:val="20"/>
              </w:rPr>
              <w:t>#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B514" w14:textId="67D332E5" w:rsidR="003F1DBA" w:rsidRPr="00FC5294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FC5294">
              <w:rPr>
                <w:rFonts w:cs="Arial"/>
                <w:szCs w:val="20"/>
                <w:lang w:val="en-US"/>
              </w:rPr>
              <w:t>Laparoschis</w:t>
            </w:r>
            <w:proofErr w:type="spellEnd"/>
            <w:r w:rsidRPr="00FC5294">
              <w:rPr>
                <w:rFonts w:cs="Arial"/>
                <w:szCs w:val="20"/>
                <w:lang w:val="en-US"/>
              </w:rPr>
              <w:t>*[</w:t>
            </w:r>
            <w:proofErr w:type="spellStart"/>
            <w:r w:rsidRPr="00FC5294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FC5294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FC5294" w14:paraId="2ED7FB32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BCC2" w14:textId="00A672FA" w:rsidR="003F1DBA" w:rsidRPr="00FC5294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FC5294">
              <w:rPr>
                <w:rFonts w:cs="Arial"/>
                <w:szCs w:val="20"/>
              </w:rPr>
              <w:t>#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3026" w14:textId="1CD43CA0" w:rsidR="003F1DBA" w:rsidRPr="00FC5294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FC5294">
              <w:rPr>
                <w:rFonts w:cs="Arial"/>
                <w:szCs w:val="20"/>
                <w:lang w:val="en-US"/>
              </w:rPr>
              <w:t xml:space="preserve">“congenital </w:t>
            </w:r>
            <w:proofErr w:type="gramStart"/>
            <w:r w:rsidRPr="00FC5294">
              <w:rPr>
                <w:rFonts w:cs="Arial"/>
                <w:szCs w:val="20"/>
                <w:lang w:val="en-US"/>
              </w:rPr>
              <w:t>fissure”[</w:t>
            </w:r>
            <w:proofErr w:type="spellStart"/>
            <w:proofErr w:type="gramEnd"/>
            <w:r w:rsidRPr="00FC5294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FC5294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FC5294" w14:paraId="0E332C9C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7B64" w14:textId="5F6FEFEA" w:rsidR="003F1DBA" w:rsidRPr="00FC5294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FC5294">
              <w:rPr>
                <w:rFonts w:cs="Arial"/>
                <w:szCs w:val="20"/>
              </w:rPr>
              <w:t>#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7714" w14:textId="08C1E4FD" w:rsidR="003F1DBA" w:rsidRPr="00FC5294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FC5294">
              <w:rPr>
                <w:rFonts w:cs="Arial"/>
                <w:szCs w:val="20"/>
                <w:lang w:val="en-US"/>
              </w:rPr>
              <w:t xml:space="preserve">“congenital </w:t>
            </w:r>
            <w:proofErr w:type="gramStart"/>
            <w:r w:rsidRPr="00FC5294">
              <w:rPr>
                <w:rFonts w:cs="Arial"/>
                <w:szCs w:val="20"/>
                <w:lang w:val="en-US"/>
              </w:rPr>
              <w:t>fissures”[</w:t>
            </w:r>
            <w:proofErr w:type="spellStart"/>
            <w:proofErr w:type="gramEnd"/>
            <w:r w:rsidRPr="00FC5294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FC5294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FC5294" w14:paraId="6E29FE36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1757" w14:textId="7C26E9B5" w:rsidR="003F1DBA" w:rsidRPr="00FC5294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FC5294">
              <w:rPr>
                <w:rFonts w:cs="Arial"/>
                <w:szCs w:val="20"/>
              </w:rPr>
              <w:t>#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4710" w14:textId="3217DA08" w:rsidR="003F1DBA" w:rsidRPr="00FC5294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FC5294">
              <w:rPr>
                <w:rFonts w:cs="Arial"/>
                <w:szCs w:val="20"/>
                <w:lang w:val="en-US"/>
              </w:rPr>
              <w:t>Abdominal wall[</w:t>
            </w:r>
            <w:proofErr w:type="spellStart"/>
            <w:r w:rsidRPr="00FC5294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FC5294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0AC12C8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B346" w14:textId="618B9263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5F8B" w14:textId="11D4F09B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abdominal wall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defect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594C554D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8A31" w14:textId="20C777AC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4E65" w14:textId="31E81044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abdominal wall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defects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87400C" w14:paraId="1544AFC3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584B" w14:textId="79705251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0F9B" w14:textId="61729EC8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1 OR #2 OR #3 OR #4 OR #5 OR #6 OR #7 OR #8</w:t>
            </w:r>
          </w:p>
        </w:tc>
      </w:tr>
      <w:tr w:rsidR="003F1DBA" w:rsidRPr="00E85AC0" w14:paraId="3413F5C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EAC1" w14:textId="133DAF0C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</w:t>
            </w:r>
            <w:r w:rsidR="00EB2C90" w:rsidRPr="00E85AC0">
              <w:rPr>
                <w:rFonts w:cs="Arial"/>
                <w:szCs w:val="20"/>
              </w:rPr>
              <w:t>1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4B07F" w14:textId="1494677E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"</w:t>
            </w:r>
            <w:proofErr w:type="spellStart"/>
            <w:r w:rsidRPr="00E85AC0">
              <w:rPr>
                <w:rFonts w:cs="Arial"/>
                <w:szCs w:val="20"/>
              </w:rPr>
              <w:t>hospitals</w:t>
            </w:r>
            <w:proofErr w:type="spellEnd"/>
            <w:r w:rsidRPr="00E85AC0">
              <w:rPr>
                <w:rFonts w:cs="Arial"/>
                <w:szCs w:val="20"/>
              </w:rPr>
              <w:t xml:space="preserve">, </w:t>
            </w:r>
            <w:proofErr w:type="spellStart"/>
            <w:r w:rsidRPr="00E85AC0">
              <w:rPr>
                <w:rFonts w:cs="Arial"/>
                <w:szCs w:val="20"/>
              </w:rPr>
              <w:t>low</w:t>
            </w:r>
            <w:proofErr w:type="spellEnd"/>
            <w:r w:rsidR="00EB2C90" w:rsidRPr="00E85AC0">
              <w:rPr>
                <w:rFonts w:cs="Arial"/>
                <w:szCs w:val="20"/>
              </w:rPr>
              <w:t>-</w:t>
            </w:r>
            <w:r w:rsidRPr="00E85AC0">
              <w:rPr>
                <w:rFonts w:cs="Arial"/>
                <w:szCs w:val="20"/>
              </w:rPr>
              <w:t>volume"[</w:t>
            </w:r>
            <w:proofErr w:type="spellStart"/>
            <w:r w:rsidRPr="00E85AC0">
              <w:rPr>
                <w:rFonts w:cs="Arial"/>
                <w:szCs w:val="20"/>
              </w:rPr>
              <w:t>mh</w:t>
            </w:r>
            <w:proofErr w:type="spellEnd"/>
            <w:r w:rsidRPr="00E85AC0">
              <w:rPr>
                <w:rFonts w:cs="Arial"/>
                <w:szCs w:val="20"/>
              </w:rPr>
              <w:t>]</w:t>
            </w:r>
          </w:p>
        </w:tc>
      </w:tr>
      <w:tr w:rsidR="003F1DBA" w:rsidRPr="00E85AC0" w14:paraId="4827667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937AC" w14:textId="228CC232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</w:t>
            </w:r>
            <w:r w:rsidR="00EB2C90" w:rsidRPr="00E85AC0">
              <w:rPr>
                <w:rFonts w:cs="Arial"/>
                <w:szCs w:val="20"/>
              </w:rPr>
              <w:t>1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9B3E6" w14:textId="6A3BF4D4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"</w:t>
            </w:r>
            <w:proofErr w:type="spellStart"/>
            <w:r w:rsidRPr="00E85AC0">
              <w:rPr>
                <w:rFonts w:cs="Arial"/>
                <w:szCs w:val="20"/>
              </w:rPr>
              <w:t>hospitals</w:t>
            </w:r>
            <w:proofErr w:type="spellEnd"/>
            <w:r w:rsidRPr="00E85AC0">
              <w:rPr>
                <w:rFonts w:cs="Arial"/>
                <w:szCs w:val="20"/>
              </w:rPr>
              <w:t>, high-volume</w:t>
            </w:r>
            <w:r w:rsidR="00453EF8" w:rsidRPr="00E85AC0">
              <w:rPr>
                <w:rFonts w:cs="Arial"/>
                <w:szCs w:val="20"/>
              </w:rPr>
              <w:t>“</w:t>
            </w:r>
            <w:r w:rsidRPr="00E85AC0">
              <w:rPr>
                <w:rFonts w:cs="Arial"/>
                <w:szCs w:val="20"/>
              </w:rPr>
              <w:t>[</w:t>
            </w:r>
            <w:proofErr w:type="spellStart"/>
            <w:r w:rsidRPr="00E85AC0">
              <w:rPr>
                <w:rFonts w:cs="Arial"/>
                <w:szCs w:val="20"/>
              </w:rPr>
              <w:t>mh</w:t>
            </w:r>
            <w:proofErr w:type="spellEnd"/>
            <w:r w:rsidRPr="00E85AC0">
              <w:rPr>
                <w:rFonts w:cs="Arial"/>
                <w:szCs w:val="20"/>
              </w:rPr>
              <w:t>]</w:t>
            </w:r>
          </w:p>
        </w:tc>
      </w:tr>
      <w:tr w:rsidR="003F1DBA" w:rsidRPr="00E85AC0" w14:paraId="7F4AC3B0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540D" w14:textId="50BC1200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</w:t>
            </w:r>
            <w:r w:rsidR="00EB2C90" w:rsidRPr="00E85AC0">
              <w:rPr>
                <w:rFonts w:cs="Arial"/>
                <w:szCs w:val="20"/>
              </w:rPr>
              <w:t>1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489E" w14:textId="77777777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"</w:t>
            </w:r>
            <w:proofErr w:type="spellStart"/>
            <w:r w:rsidRPr="00E85AC0">
              <w:rPr>
                <w:rFonts w:cs="Arial"/>
                <w:szCs w:val="20"/>
              </w:rPr>
              <w:t>workload</w:t>
            </w:r>
            <w:proofErr w:type="spellEnd"/>
            <w:r w:rsidRPr="00E85AC0">
              <w:rPr>
                <w:rFonts w:cs="Arial"/>
                <w:szCs w:val="20"/>
              </w:rPr>
              <w:t>"[</w:t>
            </w:r>
            <w:proofErr w:type="spellStart"/>
            <w:r w:rsidRPr="00E85AC0">
              <w:rPr>
                <w:rFonts w:cs="Arial"/>
                <w:szCs w:val="20"/>
              </w:rPr>
              <w:t>mh</w:t>
            </w:r>
            <w:proofErr w:type="spellEnd"/>
            <w:r w:rsidRPr="00E85AC0">
              <w:rPr>
                <w:rFonts w:cs="Arial"/>
                <w:szCs w:val="20"/>
              </w:rPr>
              <w:t>]</w:t>
            </w:r>
          </w:p>
        </w:tc>
      </w:tr>
      <w:tr w:rsidR="003F1DBA" w:rsidRPr="0087400C" w14:paraId="7B35B717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4586" w14:textId="03E7F172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</w:t>
            </w:r>
            <w:r w:rsidR="00EB2C90" w:rsidRPr="00E85AC0">
              <w:rPr>
                <w:rFonts w:cs="Arial"/>
                <w:szCs w:val="20"/>
              </w:rPr>
              <w:t>1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18FE" w14:textId="77777777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("hospitals/statistics and numerical data"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</w:t>
            </w:r>
          </w:p>
        </w:tc>
      </w:tr>
      <w:tr w:rsidR="003F1DBA" w:rsidRPr="0087400C" w14:paraId="288810B4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E012" w14:textId="6A3A00AB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</w:t>
            </w:r>
            <w:r w:rsidR="00EB2C90" w:rsidRPr="00E85AC0">
              <w:rPr>
                <w:rFonts w:cs="Arial"/>
                <w:szCs w:val="20"/>
              </w:rPr>
              <w:t>1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9EFF9" w14:textId="77777777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("hospitals, pediatric/statistics and numerical data"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</w:t>
            </w:r>
          </w:p>
        </w:tc>
      </w:tr>
      <w:tr w:rsidR="003F1DBA" w:rsidRPr="0087400C" w14:paraId="0A91B29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9CCA" w14:textId="682A1E59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1</w:t>
            </w:r>
            <w:r w:rsidR="00EB2C90" w:rsidRPr="00E85AC0">
              <w:rPr>
                <w:rFonts w:cs="Arial"/>
                <w:szCs w:val="20"/>
              </w:rPr>
              <w:t>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AB3B" w14:textId="77777777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("intensive care units, pediatric/statistics and numerical data"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</w:t>
            </w:r>
          </w:p>
        </w:tc>
      </w:tr>
      <w:tr w:rsidR="003F1DBA" w:rsidRPr="0087400C" w14:paraId="4D62ECAC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D9251" w14:textId="1B6F9654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1</w:t>
            </w:r>
            <w:r w:rsidR="00EB2C90" w:rsidRPr="00E85AC0">
              <w:rPr>
                <w:rFonts w:cs="Arial"/>
                <w:szCs w:val="20"/>
              </w:rPr>
              <w:t>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F521" w14:textId="77777777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("intensive care, neonatal/statistics and numerical data"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</w:t>
            </w:r>
          </w:p>
        </w:tc>
      </w:tr>
      <w:tr w:rsidR="003F1DBA" w:rsidRPr="00E85AC0" w14:paraId="458E01E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5BB9" w14:textId="0DFD05A2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1</w:t>
            </w:r>
            <w:r w:rsidR="00EB2C90" w:rsidRPr="00E85AC0">
              <w:rPr>
                <w:rFonts w:cs="Arial"/>
                <w:szCs w:val="20"/>
              </w:rPr>
              <w:t>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AEDD" w14:textId="77777777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proofErr w:type="spellStart"/>
            <w:r w:rsidRPr="00E85AC0">
              <w:rPr>
                <w:rFonts w:cs="Arial"/>
                <w:szCs w:val="20"/>
              </w:rPr>
              <w:t>volume</w:t>
            </w:r>
            <w:proofErr w:type="spellEnd"/>
            <w:r w:rsidRPr="00E85AC0">
              <w:rPr>
                <w:rFonts w:cs="Arial"/>
                <w:szCs w:val="20"/>
              </w:rPr>
              <w:t>*[</w:t>
            </w:r>
            <w:proofErr w:type="spellStart"/>
            <w:r w:rsidRPr="00E85AC0">
              <w:rPr>
                <w:rFonts w:cs="Arial"/>
                <w:szCs w:val="20"/>
              </w:rPr>
              <w:t>tiab</w:t>
            </w:r>
            <w:proofErr w:type="spellEnd"/>
            <w:r w:rsidRPr="00E85AC0">
              <w:rPr>
                <w:rFonts w:cs="Arial"/>
                <w:szCs w:val="20"/>
              </w:rPr>
              <w:t xml:space="preserve">] </w:t>
            </w:r>
          </w:p>
        </w:tc>
      </w:tr>
      <w:tr w:rsidR="003F1DBA" w:rsidRPr="00E85AC0" w14:paraId="307C4AA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5F99" w14:textId="79E6D133" w:rsidR="003F1DBA" w:rsidRPr="00E85AC0" w:rsidRDefault="003F1DBA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1</w:t>
            </w:r>
            <w:r w:rsidR="00EB2C90" w:rsidRPr="00E85AC0">
              <w:rPr>
                <w:rFonts w:cs="Arial"/>
                <w:szCs w:val="20"/>
              </w:rPr>
              <w:t>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5882" w14:textId="07C4EEDF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E85AC0">
              <w:rPr>
                <w:rFonts w:cs="Arial"/>
                <w:szCs w:val="20"/>
                <w:lang w:val="en-US"/>
              </w:rPr>
              <w:t>regionali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 xml:space="preserve">] </w:t>
            </w:r>
          </w:p>
        </w:tc>
      </w:tr>
      <w:tr w:rsidR="003F1DBA" w:rsidRPr="00E85AC0" w14:paraId="4DFAC29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086E" w14:textId="0E77FEE1" w:rsidR="003F1DBA" w:rsidRPr="00E85AC0" w:rsidRDefault="00EB2C90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1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224D" w14:textId="72CDE9A6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E85AC0">
              <w:rPr>
                <w:rFonts w:cs="Arial"/>
                <w:szCs w:val="20"/>
                <w:lang w:val="en-US"/>
              </w:rPr>
              <w:t>centrali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1ED32895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7DA4" w14:textId="7F9A7397" w:rsidR="003F1DBA" w:rsidRPr="00E85AC0" w:rsidRDefault="00EB2C90" w:rsidP="003F1DBA">
            <w:pPr>
              <w:pStyle w:val="KeinLeerraum"/>
              <w:rPr>
                <w:rFonts w:cs="Arial"/>
                <w:szCs w:val="20"/>
              </w:rPr>
            </w:pPr>
            <w:r w:rsidRPr="00E85AC0">
              <w:rPr>
                <w:rFonts w:cs="Arial"/>
                <w:szCs w:val="20"/>
              </w:rPr>
              <w:t>#2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DCD1F" w14:textId="2DCD7EFF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workload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29F9EB15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9B98" w14:textId="101AF400" w:rsidR="003F1DBA" w:rsidRPr="00E85AC0" w:rsidRDefault="00EB2C90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EA4A" w14:textId="0B555B87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caseload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57C28C9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4211" w14:textId="3FD8A3B4" w:rsidR="003F1DBA" w:rsidRPr="00E85AC0" w:rsidRDefault="00EB2C90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F8448" w14:textId="01973D70" w:rsidR="003F1DBA" w:rsidRPr="00E85AC0" w:rsidRDefault="00375C0F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E85AC0">
              <w:rPr>
                <w:rFonts w:cs="Arial"/>
                <w:szCs w:val="20"/>
                <w:lang w:val="en-US"/>
              </w:rPr>
              <w:t>c</w:t>
            </w:r>
            <w:r w:rsidR="003F1DBA" w:rsidRPr="00E85AC0">
              <w:rPr>
                <w:rFonts w:cs="Arial"/>
                <w:szCs w:val="20"/>
                <w:lang w:val="en-US"/>
              </w:rPr>
              <w:t>entre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*</w:t>
            </w:r>
            <w:r w:rsidR="003F1DBA" w:rsidRPr="00E85AC0">
              <w:rPr>
                <w:rFonts w:cs="Arial"/>
                <w:szCs w:val="20"/>
                <w:lang w:val="en-US"/>
              </w:rPr>
              <w:t>[</w:t>
            </w:r>
            <w:proofErr w:type="spellStart"/>
            <w:r w:rsidR="003F1DBA"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="003F1DBA"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15BC364E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CCC2" w14:textId="5B738F5B" w:rsidR="003F1DBA" w:rsidRPr="00E85AC0" w:rsidRDefault="00EB2C90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1ECC" w14:textId="0C76AA9C" w:rsidR="003F1DBA" w:rsidRPr="00E85AC0" w:rsidRDefault="00084E5F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c</w:t>
            </w:r>
            <w:r w:rsidR="003F1DBA" w:rsidRPr="00E85AC0">
              <w:rPr>
                <w:rFonts w:cs="Arial"/>
                <w:szCs w:val="20"/>
                <w:lang w:val="en-US"/>
              </w:rPr>
              <w:t>enter</w:t>
            </w:r>
            <w:r>
              <w:rPr>
                <w:rFonts w:cs="Arial"/>
                <w:szCs w:val="20"/>
                <w:lang w:val="en-US"/>
              </w:rPr>
              <w:t>*</w:t>
            </w:r>
            <w:r w:rsidR="003F1DBA" w:rsidRPr="00E85AC0">
              <w:rPr>
                <w:rFonts w:cs="Arial"/>
                <w:szCs w:val="20"/>
                <w:lang w:val="en-US"/>
              </w:rPr>
              <w:t>[</w:t>
            </w:r>
            <w:proofErr w:type="spellStart"/>
            <w:r w:rsidR="003F1DBA"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="003F1DBA"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1C227FFC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8BEE" w14:textId="0CB0C308" w:rsidR="003F1DBA" w:rsidRPr="00E85AC0" w:rsidRDefault="00EB2C90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</w:t>
            </w:r>
            <w:r w:rsidR="00084E5F"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D67E" w14:textId="2FCE1D84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size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E85AC0" w14:paraId="0299E50E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4A2B6" w14:textId="74A457E8" w:rsidR="003F1DBA" w:rsidRPr="00E85AC0" w:rsidRDefault="00EB2C90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</w:t>
            </w:r>
            <w:r w:rsidR="00084E5F"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1AD9" w14:textId="255D3D18" w:rsidR="003F1DBA" w:rsidRPr="00E85AC0" w:rsidRDefault="003F1DBA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experience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3F1DBA" w:rsidRPr="0087400C" w14:paraId="1D0DFD1E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04FA" w14:textId="634DFB61" w:rsidR="003F1DBA" w:rsidRPr="00E85AC0" w:rsidRDefault="00EB2C90" w:rsidP="003F1DBA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</w:t>
            </w:r>
            <w:r w:rsidR="00084E5F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E22F" w14:textId="6FB6A850" w:rsidR="003F1DBA" w:rsidRPr="00E85AC0" w:rsidRDefault="00EB2C90" w:rsidP="00EB2C90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10 OR #11 OR #12 OR #13 OR #14 OR #15 OR #16 OR #17 OR #18 OR #19 OR #20 OR #21 OR #22 OR #23 OR #24 OR #25</w:t>
            </w:r>
          </w:p>
        </w:tc>
      </w:tr>
      <w:tr w:rsidR="00176D1D" w:rsidRPr="0087400C" w14:paraId="1A50814F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2BC9" w14:textId="58B8C756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</w:t>
            </w:r>
            <w:r w:rsidR="00084E5F">
              <w:rPr>
                <w:rFonts w:cs="Arial"/>
                <w:szCs w:val="20"/>
                <w:lang w:val="en-US"/>
              </w:rPr>
              <w:t>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08739" w14:textId="788D71A2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"Outcome Assessment, Health Care"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3432820A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2D2F" w14:textId="5331B6E5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2</w:t>
            </w:r>
            <w:r w:rsidR="00084E5F"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868A0" w14:textId="639B6373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E85AC0">
              <w:rPr>
                <w:rFonts w:cs="Arial"/>
                <w:szCs w:val="20"/>
                <w:lang w:val="en-US"/>
              </w:rPr>
              <w:t>outcom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396B4F0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D945" w14:textId="4503D95D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</w:t>
            </w:r>
            <w:r w:rsidR="00084E5F">
              <w:rPr>
                <w:rFonts w:cs="Arial"/>
                <w:szCs w:val="20"/>
                <w:lang w:val="en-US"/>
              </w:rPr>
              <w:t>2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EEAD" w14:textId="3A66CB9C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E85AC0">
              <w:rPr>
                <w:rFonts w:cs="Arial"/>
                <w:szCs w:val="20"/>
              </w:rPr>
              <w:t>Mortality</w:t>
            </w:r>
            <w:proofErr w:type="spellEnd"/>
            <w:r w:rsidRPr="00E85AC0">
              <w:rPr>
                <w:rFonts w:cs="Arial"/>
                <w:szCs w:val="20"/>
              </w:rPr>
              <w:t>[</w:t>
            </w:r>
            <w:proofErr w:type="spellStart"/>
            <w:r w:rsidRPr="00E85AC0">
              <w:rPr>
                <w:rFonts w:cs="Arial"/>
                <w:szCs w:val="20"/>
              </w:rPr>
              <w:t>mh</w:t>
            </w:r>
            <w:proofErr w:type="spellEnd"/>
            <w:r w:rsidRPr="00E85AC0">
              <w:rPr>
                <w:rFonts w:cs="Arial"/>
                <w:szCs w:val="20"/>
              </w:rPr>
              <w:t>]</w:t>
            </w:r>
          </w:p>
        </w:tc>
      </w:tr>
      <w:tr w:rsidR="00176D1D" w:rsidRPr="00E85AC0" w14:paraId="29C7ACB8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3DEC" w14:textId="5DFE3A21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7A46" w14:textId="08F8E51B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E85AC0">
              <w:rPr>
                <w:rFonts w:cs="Arial"/>
                <w:szCs w:val="20"/>
                <w:lang w:val="en-US"/>
              </w:rPr>
              <w:t>mortalit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7AE6DB59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C7C9" w14:textId="5A18A9D5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6C04" w14:textId="13B095F2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proofErr w:type="spellStart"/>
            <w:r w:rsidRPr="00E85AC0">
              <w:rPr>
                <w:rFonts w:cs="Arial"/>
                <w:szCs w:val="20"/>
                <w:lang w:val="en-US"/>
              </w:rPr>
              <w:t>surviv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730AD9BE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8DD10" w14:textId="27C702E1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8C7A" w14:textId="78751C5C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„length of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stay“</w:t>
            </w:r>
            <w:proofErr w:type="gramEnd"/>
            <w:r w:rsidRPr="00E85AC0">
              <w:rPr>
                <w:rFonts w:cs="Arial"/>
                <w:szCs w:val="20"/>
                <w:lang w:val="en-US"/>
              </w:rPr>
              <w:t>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50DEF7DC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03B6C" w14:textId="0A653D68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45934" w14:textId="3FCDDF25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Sepsis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22C05B9E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86D8" w14:textId="1276D71E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D0BB" w14:textId="57F673AB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Growth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4C43D3EC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9364" w14:textId="223AB446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38C0" w14:textId="24C0502C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Reoperation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707EE908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EB16" w14:textId="6A0A33AC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8897B" w14:textId="00D074CA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Postoperative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complications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50C0EAE6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17C57" w14:textId="0BA42027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F849" w14:textId="581D23D3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intestinal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diseases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 xml:space="preserve">] </w:t>
            </w:r>
          </w:p>
        </w:tc>
      </w:tr>
      <w:tr w:rsidR="00176D1D" w:rsidRPr="0087400C" w14:paraId="62DFA867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666E" w14:textId="63A78C17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3</w:t>
            </w:r>
            <w:r w:rsidR="00084E5F"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3A83" w14:textId="70F44991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(intestinal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 AND (((perforation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 OR obstruction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 OR resection*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)</w:t>
            </w:r>
          </w:p>
        </w:tc>
      </w:tr>
      <w:tr w:rsidR="00176D1D" w:rsidRPr="00E85AC0" w14:paraId="364A21A3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5827" w14:textId="368736AE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</w:t>
            </w:r>
            <w:r w:rsidR="00084E5F">
              <w:rPr>
                <w:rFonts w:cs="Arial"/>
                <w:szCs w:val="20"/>
                <w:lang w:val="en-US"/>
              </w:rPr>
              <w:t>3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96C0" w14:textId="66B724E7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Compartment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Syndromes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764BB27F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9348B" w14:textId="2AB916CC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9986" w14:textId="3B3D744D" w:rsidR="00176D1D" w:rsidRPr="00E85AC0" w:rsidRDefault="000876BA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“</w:t>
            </w:r>
            <w:r w:rsidR="00176D1D" w:rsidRPr="00E85AC0">
              <w:rPr>
                <w:rFonts w:cs="Arial"/>
                <w:szCs w:val="20"/>
                <w:lang w:val="en-US"/>
              </w:rPr>
              <w:t xml:space="preserve">Compartment </w:t>
            </w:r>
            <w:proofErr w:type="gramStart"/>
            <w:r w:rsidR="00176D1D" w:rsidRPr="00E85AC0">
              <w:rPr>
                <w:rFonts w:cs="Arial"/>
                <w:szCs w:val="20"/>
                <w:lang w:val="en-US"/>
              </w:rPr>
              <w:t>syndrome</w:t>
            </w:r>
            <w:r w:rsidRPr="00E85AC0">
              <w:rPr>
                <w:rFonts w:cs="Arial"/>
                <w:szCs w:val="20"/>
                <w:lang w:val="en-US"/>
              </w:rPr>
              <w:t>”</w:t>
            </w:r>
            <w:r w:rsidR="00176D1D" w:rsidRPr="00E85AC0">
              <w:rPr>
                <w:rFonts w:cs="Arial"/>
                <w:szCs w:val="20"/>
                <w:lang w:val="en-US"/>
              </w:rPr>
              <w:t>[</w:t>
            </w:r>
            <w:proofErr w:type="spellStart"/>
            <w:proofErr w:type="gramEnd"/>
            <w:r w:rsidR="00176D1D"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="00176D1D"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6F67EE42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B7EF" w14:textId="013F1C71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1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44069" w14:textId="7F11E3E3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parenteral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nutrition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7DB08AF5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4C52" w14:textId="537A0813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2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A076" w14:textId="6C606FC0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liver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diseases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59815CBC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D844" w14:textId="5FECF217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3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8A9A7" w14:textId="4AAC155B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liver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disease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749045FE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F75CE" w14:textId="2A0461F1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540C" w14:textId="46BC2098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Bilirubin[</w:t>
            </w:r>
            <w:proofErr w:type="spellStart"/>
            <w:r w:rsidRPr="00E85AC0">
              <w:rPr>
                <w:rFonts w:cs="Arial"/>
                <w:szCs w:val="20"/>
                <w:lang w:val="en-US"/>
              </w:rPr>
              <w:t>tiab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0E26D57A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285E" w14:textId="53782D3B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8B2C" w14:textId="3A3B4D92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quality of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life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E85AC0" w14:paraId="6EFDCFA1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155F" w14:textId="00E6E4B1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C643" w14:textId="101BB887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Respiration,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Artificial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 xml:space="preserve">] </w:t>
            </w:r>
          </w:p>
        </w:tc>
      </w:tr>
      <w:tr w:rsidR="00176D1D" w:rsidRPr="00E85AC0" w14:paraId="411D9F9B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344C8" w14:textId="10A03270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4</w:t>
            </w:r>
            <w:r w:rsidR="00084E5F">
              <w:rPr>
                <w:rFonts w:cs="Arial"/>
                <w:szCs w:val="20"/>
                <w:lang w:val="en-US"/>
              </w:rPr>
              <w:t>7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78B5" w14:textId="1282C865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 xml:space="preserve">“neurodevelopmental </w:t>
            </w:r>
            <w:proofErr w:type="gramStart"/>
            <w:r w:rsidRPr="00E85AC0">
              <w:rPr>
                <w:rFonts w:cs="Arial"/>
                <w:szCs w:val="20"/>
                <w:lang w:val="en-US"/>
              </w:rPr>
              <w:t>disorders”[</w:t>
            </w:r>
            <w:proofErr w:type="spellStart"/>
            <w:proofErr w:type="gramEnd"/>
            <w:r w:rsidRPr="00E85AC0">
              <w:rPr>
                <w:rFonts w:cs="Arial"/>
                <w:szCs w:val="20"/>
                <w:lang w:val="en-US"/>
              </w:rPr>
              <w:t>mh</w:t>
            </w:r>
            <w:proofErr w:type="spellEnd"/>
            <w:r w:rsidRPr="00E85AC0">
              <w:rPr>
                <w:rFonts w:cs="Arial"/>
                <w:szCs w:val="20"/>
                <w:lang w:val="en-US"/>
              </w:rPr>
              <w:t>]</w:t>
            </w:r>
          </w:p>
        </w:tc>
      </w:tr>
      <w:tr w:rsidR="00176D1D" w:rsidRPr="0087400C" w14:paraId="1B133D45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CDDC" w14:textId="769332F9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</w:t>
            </w:r>
            <w:r w:rsidR="00A65134" w:rsidRPr="00E85AC0">
              <w:rPr>
                <w:rFonts w:cs="Arial"/>
                <w:szCs w:val="20"/>
                <w:lang w:val="en-US"/>
              </w:rPr>
              <w:t>4</w:t>
            </w:r>
            <w:r w:rsidR="00084E5F"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2E83" w14:textId="0D435E07" w:rsidR="00176D1D" w:rsidRPr="00E85AC0" w:rsidRDefault="00084E5F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#27 OR </w:t>
            </w:r>
            <w:r w:rsidR="00176D1D" w:rsidRPr="00E85AC0">
              <w:rPr>
                <w:rFonts w:cs="Arial"/>
                <w:szCs w:val="20"/>
                <w:lang w:val="en-US"/>
              </w:rPr>
              <w:t xml:space="preserve">#28 OR #29 OR #30 OR #31 OR #32 OR #33 OR #34 OR #35 OR #36 OR #37 OR #38 OR #39 OR #40 OR #41 OR #42 OR #43 OR #44 OR #45 OR #46 OR #47 </w:t>
            </w:r>
          </w:p>
        </w:tc>
      </w:tr>
      <w:tr w:rsidR="00176D1D" w:rsidRPr="00E85AC0" w14:paraId="39350CAD" w14:textId="77777777" w:rsidTr="00774BB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4646" w14:textId="042546A1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</w:t>
            </w:r>
            <w:r w:rsidR="00084E5F">
              <w:rPr>
                <w:rFonts w:cs="Arial"/>
                <w:szCs w:val="20"/>
                <w:lang w:val="en-US"/>
              </w:rPr>
              <w:t>49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CCD6" w14:textId="45C7570A" w:rsidR="00176D1D" w:rsidRPr="00E85AC0" w:rsidRDefault="00176D1D" w:rsidP="00176D1D">
            <w:pPr>
              <w:pStyle w:val="KeinLeerraum"/>
              <w:rPr>
                <w:rFonts w:cs="Arial"/>
                <w:szCs w:val="20"/>
                <w:lang w:val="en-US"/>
              </w:rPr>
            </w:pPr>
            <w:r w:rsidRPr="00E85AC0">
              <w:rPr>
                <w:rFonts w:cs="Arial"/>
                <w:szCs w:val="20"/>
                <w:lang w:val="en-US"/>
              </w:rPr>
              <w:t>#9 AND #2</w:t>
            </w:r>
            <w:r w:rsidR="00084E5F">
              <w:rPr>
                <w:rFonts w:cs="Arial"/>
                <w:szCs w:val="20"/>
                <w:lang w:val="en-US"/>
              </w:rPr>
              <w:t>6</w:t>
            </w:r>
            <w:r w:rsidRPr="00E85AC0">
              <w:rPr>
                <w:rFonts w:cs="Arial"/>
                <w:szCs w:val="20"/>
                <w:lang w:val="en-US"/>
              </w:rPr>
              <w:t xml:space="preserve"> AND #</w:t>
            </w:r>
            <w:r w:rsidR="00084E5F">
              <w:rPr>
                <w:rFonts w:cs="Arial"/>
                <w:szCs w:val="20"/>
                <w:lang w:val="en-US"/>
              </w:rPr>
              <w:t>48</w:t>
            </w:r>
          </w:p>
        </w:tc>
      </w:tr>
      <w:bookmarkEnd w:id="0"/>
    </w:tbl>
    <w:p w14:paraId="2D5BA3FE" w14:textId="77777777" w:rsidR="005C294C" w:rsidRPr="00453EF8" w:rsidRDefault="005C294C" w:rsidP="00BF680B">
      <w:pPr>
        <w:rPr>
          <w:lang w:val="en-US"/>
        </w:rPr>
      </w:pPr>
    </w:p>
    <w:sectPr w:rsidR="005C294C" w:rsidRPr="00453E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92F1E"/>
    <w:multiLevelType w:val="hybridMultilevel"/>
    <w:tmpl w:val="45A2B81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85ECB"/>
    <w:multiLevelType w:val="multilevel"/>
    <w:tmpl w:val="D74C020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94C"/>
    <w:rsid w:val="00020D63"/>
    <w:rsid w:val="000250D7"/>
    <w:rsid w:val="000253C7"/>
    <w:rsid w:val="00032A09"/>
    <w:rsid w:val="00084E5F"/>
    <w:rsid w:val="000876BA"/>
    <w:rsid w:val="0009564B"/>
    <w:rsid w:val="000A0B70"/>
    <w:rsid w:val="000E1FEE"/>
    <w:rsid w:val="001311A3"/>
    <w:rsid w:val="00141B6B"/>
    <w:rsid w:val="00176D1D"/>
    <w:rsid w:val="001B6BAF"/>
    <w:rsid w:val="001C2B09"/>
    <w:rsid w:val="002854FD"/>
    <w:rsid w:val="002D7899"/>
    <w:rsid w:val="002E1F69"/>
    <w:rsid w:val="003246F0"/>
    <w:rsid w:val="003258BB"/>
    <w:rsid w:val="00375C0F"/>
    <w:rsid w:val="003771C1"/>
    <w:rsid w:val="0038107A"/>
    <w:rsid w:val="003B0CBC"/>
    <w:rsid w:val="003B732F"/>
    <w:rsid w:val="003E2AE1"/>
    <w:rsid w:val="003F1DBA"/>
    <w:rsid w:val="00414FAD"/>
    <w:rsid w:val="00416CED"/>
    <w:rsid w:val="00453EF8"/>
    <w:rsid w:val="00500764"/>
    <w:rsid w:val="00515C3C"/>
    <w:rsid w:val="00530328"/>
    <w:rsid w:val="00596589"/>
    <w:rsid w:val="005A1253"/>
    <w:rsid w:val="005C294C"/>
    <w:rsid w:val="005F687E"/>
    <w:rsid w:val="00603D0C"/>
    <w:rsid w:val="00705379"/>
    <w:rsid w:val="0072634A"/>
    <w:rsid w:val="00774BB6"/>
    <w:rsid w:val="007A214B"/>
    <w:rsid w:val="00820B69"/>
    <w:rsid w:val="008518C1"/>
    <w:rsid w:val="0087400C"/>
    <w:rsid w:val="008C48DD"/>
    <w:rsid w:val="00943A9D"/>
    <w:rsid w:val="00957288"/>
    <w:rsid w:val="00983746"/>
    <w:rsid w:val="009A7A0B"/>
    <w:rsid w:val="009D14AD"/>
    <w:rsid w:val="009D3DE9"/>
    <w:rsid w:val="009F05ED"/>
    <w:rsid w:val="009F354C"/>
    <w:rsid w:val="00A32276"/>
    <w:rsid w:val="00A44DFE"/>
    <w:rsid w:val="00A5299B"/>
    <w:rsid w:val="00A65134"/>
    <w:rsid w:val="00AA07FA"/>
    <w:rsid w:val="00AF2DC4"/>
    <w:rsid w:val="00B04709"/>
    <w:rsid w:val="00B370C2"/>
    <w:rsid w:val="00B56E8A"/>
    <w:rsid w:val="00B8594E"/>
    <w:rsid w:val="00BA027E"/>
    <w:rsid w:val="00BD01FB"/>
    <w:rsid w:val="00BE36EE"/>
    <w:rsid w:val="00BF680B"/>
    <w:rsid w:val="00C36674"/>
    <w:rsid w:val="00C70178"/>
    <w:rsid w:val="00C81442"/>
    <w:rsid w:val="00CB1D16"/>
    <w:rsid w:val="00CE48C0"/>
    <w:rsid w:val="00D65B3B"/>
    <w:rsid w:val="00D70147"/>
    <w:rsid w:val="00D86765"/>
    <w:rsid w:val="00DC1F2D"/>
    <w:rsid w:val="00DD5718"/>
    <w:rsid w:val="00DE159D"/>
    <w:rsid w:val="00E263F1"/>
    <w:rsid w:val="00E35DCF"/>
    <w:rsid w:val="00E656C4"/>
    <w:rsid w:val="00E85AC0"/>
    <w:rsid w:val="00EA0951"/>
    <w:rsid w:val="00EB2C90"/>
    <w:rsid w:val="00F00B42"/>
    <w:rsid w:val="00F042CD"/>
    <w:rsid w:val="00F505AC"/>
    <w:rsid w:val="00F639D6"/>
    <w:rsid w:val="00FB791D"/>
    <w:rsid w:val="00FC5294"/>
    <w:rsid w:val="00FE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EC6D1"/>
  <w15:chartTrackingRefBased/>
  <w15:docId w15:val="{5D9D787F-83F4-4177-8BBB-A0B9BC0D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C294C"/>
    <w:pPr>
      <w:keepNext/>
      <w:keepLines/>
      <w:numPr>
        <w:numId w:val="1"/>
      </w:numPr>
      <w:spacing w:before="480" w:after="240" w:line="276" w:lineRule="auto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294C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294C"/>
    <w:pPr>
      <w:keepNext/>
      <w:keepLines/>
      <w:numPr>
        <w:ilvl w:val="2"/>
        <w:numId w:val="1"/>
      </w:numP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294C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294C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294C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294C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294C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294C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C294C"/>
    <w:pPr>
      <w:spacing w:after="120" w:line="276" w:lineRule="auto"/>
      <w:ind w:left="720"/>
      <w:contextualSpacing/>
    </w:pPr>
    <w:rPr>
      <w:rFonts w:ascii="Arial" w:eastAsia="Calibri" w:hAnsi="Arial" w:cs="Times New Roman"/>
      <w:szCs w:val="24"/>
    </w:rPr>
  </w:style>
  <w:style w:type="paragraph" w:styleId="KeinLeerraum">
    <w:name w:val="No Spacing"/>
    <w:link w:val="KeinLeerraumZchn"/>
    <w:uiPriority w:val="1"/>
    <w:qFormat/>
    <w:rsid w:val="005C294C"/>
    <w:pPr>
      <w:spacing w:after="0" w:line="240" w:lineRule="auto"/>
    </w:pPr>
    <w:rPr>
      <w:rFonts w:ascii="Arial" w:eastAsia="Calibri" w:hAnsi="Arial" w:cs="Times New Roman"/>
      <w:sz w:val="20"/>
      <w:szCs w:val="24"/>
    </w:rPr>
  </w:style>
  <w:style w:type="character" w:customStyle="1" w:styleId="KeinLeerraumZchn">
    <w:name w:val="Kein Leerraum Zchn"/>
    <w:link w:val="KeinLeerraum"/>
    <w:uiPriority w:val="1"/>
    <w:rsid w:val="005C294C"/>
    <w:rPr>
      <w:rFonts w:ascii="Arial" w:eastAsia="Calibri" w:hAnsi="Arial" w:cs="Times New Roman"/>
      <w:sz w:val="20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294C"/>
    <w:rPr>
      <w:rFonts w:ascii="Arial" w:eastAsiaTheme="majorEastAsia" w:hAnsi="Arial" w:cstheme="majorBidi"/>
      <w:b/>
      <w:bCs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294C"/>
    <w:rPr>
      <w:rFonts w:ascii="Arial" w:eastAsiaTheme="majorEastAsia" w:hAnsi="Arial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294C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294C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294C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29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29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searchhistory-search-term">
    <w:name w:val="searchhistory-search-term"/>
    <w:rsid w:val="005C294C"/>
  </w:style>
  <w:style w:type="character" w:styleId="Hyperlink">
    <w:name w:val="Hyperlink"/>
    <w:basedOn w:val="Absatz-Standardschriftart"/>
    <w:uiPriority w:val="99"/>
    <w:unhideWhenUsed/>
    <w:rsid w:val="0009564B"/>
    <w:rPr>
      <w:color w:val="0563C1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564B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99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4D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4D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4D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4D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4D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19</cp:revision>
  <dcterms:created xsi:type="dcterms:W3CDTF">2020-05-13T17:36:00Z</dcterms:created>
  <dcterms:modified xsi:type="dcterms:W3CDTF">2020-05-23T05:42:00Z</dcterms:modified>
</cp:coreProperties>
</file>